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24470" w14:textId="53C24AEC" w:rsidR="009142F0" w:rsidRDefault="009142F0" w:rsidP="009142F0">
      <w:pPr>
        <w:pStyle w:val="a3"/>
        <w:spacing w:before="0" w:beforeAutospacing="0" w:after="0" w:afterAutospacing="0"/>
        <w:jc w:val="both"/>
        <w:rPr>
          <w:rFonts w:ascii="Times New Roman" w:hAnsi="Times New Roman" w:cs="Times New Roman"/>
          <w:b/>
          <w:bCs/>
          <w:color w:val="000000" w:themeColor="text1"/>
          <w:sz w:val="21"/>
          <w:szCs w:val="21"/>
        </w:rPr>
      </w:pPr>
      <w:r>
        <w:rPr>
          <w:rFonts w:ascii="Times New Roman" w:hAnsi="Times New Roman" w:cs="Times New Roman"/>
          <w:b/>
          <w:bCs/>
          <w:color w:val="000000" w:themeColor="text1"/>
          <w:sz w:val="21"/>
          <w:szCs w:val="21"/>
        </w:rPr>
        <w:t>S15 Fig</w:t>
      </w:r>
      <w:r w:rsidRPr="000D4D6A">
        <w:rPr>
          <w:rFonts w:ascii="Times New Roman" w:hAnsi="Times New Roman" w:cs="Times New Roman"/>
          <w:b/>
          <w:bCs/>
          <w:color w:val="000000" w:themeColor="text1"/>
          <w:sz w:val="21"/>
          <w:szCs w:val="21"/>
        </w:rPr>
        <w:t>. Similarity assessment before and after heatmap processing.</w:t>
      </w:r>
    </w:p>
    <w:p w14:paraId="5FC1129A" w14:textId="59B61777" w:rsidR="009142F0" w:rsidRPr="000D4D6A" w:rsidRDefault="009142F0" w:rsidP="009142F0">
      <w:pPr>
        <w:pStyle w:val="a3"/>
        <w:spacing w:before="0" w:beforeAutospacing="0" w:after="0" w:afterAutospacing="0"/>
        <w:jc w:val="both"/>
        <w:rPr>
          <w:rFonts w:ascii="Times New Roman" w:hAnsi="Times New Roman" w:cs="Times New Roman"/>
          <w:b/>
          <w:bCs/>
          <w:color w:val="000000" w:themeColor="text1"/>
          <w:sz w:val="21"/>
          <w:szCs w:val="21"/>
        </w:rPr>
      </w:pPr>
      <w:r w:rsidRPr="002A7454">
        <w:rPr>
          <w:rFonts w:ascii="Times New Roman" w:hAnsi="Times New Roman" w:cs="Times New Roman"/>
          <w:noProof/>
          <w:sz w:val="21"/>
          <w:szCs w:val="21"/>
        </w:rPr>
        <w:drawing>
          <wp:inline distT="0" distB="0" distL="0" distR="0" wp14:anchorId="39AF27AB" wp14:editId="5AB51425">
            <wp:extent cx="5274310" cy="495363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4">
                      <a:extLst>
                        <a:ext uri="{28A0092B-C50C-407E-A947-70E740481C1C}">
                          <a14:useLocalDpi xmlns:a14="http://schemas.microsoft.com/office/drawing/2010/main" val="0"/>
                        </a:ext>
                      </a:extLst>
                    </a:blip>
                    <a:stretch>
                      <a:fillRect/>
                    </a:stretch>
                  </pic:blipFill>
                  <pic:spPr>
                    <a:xfrm>
                      <a:off x="0" y="0"/>
                      <a:ext cx="5274310" cy="4953635"/>
                    </a:xfrm>
                    <a:prstGeom prst="rect">
                      <a:avLst/>
                    </a:prstGeom>
                  </pic:spPr>
                </pic:pic>
              </a:graphicData>
            </a:graphic>
          </wp:inline>
        </w:drawing>
      </w:r>
    </w:p>
    <w:p w14:paraId="4D586909" w14:textId="77777777" w:rsidR="009142F0" w:rsidRPr="000D4D6A" w:rsidRDefault="009142F0" w:rsidP="009142F0">
      <w:pPr>
        <w:pStyle w:val="a3"/>
        <w:spacing w:before="0" w:beforeAutospacing="0" w:after="0" w:afterAutospacing="0"/>
        <w:jc w:val="both"/>
        <w:rPr>
          <w:rFonts w:ascii="Times New Roman" w:hAnsi="Times New Roman" w:cs="Times New Roman"/>
          <w:color w:val="000000" w:themeColor="text1"/>
          <w:sz w:val="21"/>
          <w:szCs w:val="21"/>
        </w:rPr>
      </w:pPr>
      <w:r w:rsidRPr="000D4D6A">
        <w:rPr>
          <w:rFonts w:ascii="Times New Roman" w:hAnsi="Times New Roman" w:cs="Times New Roman"/>
          <w:color w:val="000000" w:themeColor="text1"/>
          <w:sz w:val="21"/>
          <w:szCs w:val="21"/>
        </w:rPr>
        <w:t>Box plots illustrating similarities before and after heatmap processing in Internal-CRCII (a), External-CRCII-1 (b), External-CRCII-2 (c), and TCGA-CRCII (d). Similarity was measured using the Structural Similarity Index Method (SSIM). The plots display the 25th, 50th (median), and 75th quantiles, as well as the minimum and maximum values. Internal-CRCII, internal colorectal cancer stage II cohort; External-CRCII-1, external colorectal cancer stage II cohort 1; External-CRCII-2, external colorectal cancer stage II cohort 2; TCGA-CRCII, TCGA colorectal cancer stage II cohort.</w:t>
      </w:r>
    </w:p>
    <w:p w14:paraId="0183E966" w14:textId="77777777" w:rsidR="00CF4055" w:rsidRPr="009142F0" w:rsidRDefault="00CF4055"/>
    <w:sectPr w:rsidR="00CF4055" w:rsidRPr="009142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2F0"/>
    <w:rsid w:val="0000032B"/>
    <w:rsid w:val="00054C21"/>
    <w:rsid w:val="00083CB1"/>
    <w:rsid w:val="00096178"/>
    <w:rsid w:val="001041FC"/>
    <w:rsid w:val="00163557"/>
    <w:rsid w:val="001944E0"/>
    <w:rsid w:val="001D4EC5"/>
    <w:rsid w:val="001E18AE"/>
    <w:rsid w:val="00244EF4"/>
    <w:rsid w:val="002A621B"/>
    <w:rsid w:val="002B02AD"/>
    <w:rsid w:val="003177DE"/>
    <w:rsid w:val="00347E1D"/>
    <w:rsid w:val="003C0E7D"/>
    <w:rsid w:val="003C76AA"/>
    <w:rsid w:val="003E67CE"/>
    <w:rsid w:val="00414B27"/>
    <w:rsid w:val="004237CE"/>
    <w:rsid w:val="004A0864"/>
    <w:rsid w:val="004B2A3A"/>
    <w:rsid w:val="004C7A53"/>
    <w:rsid w:val="004D1162"/>
    <w:rsid w:val="004D44C1"/>
    <w:rsid w:val="004E05D5"/>
    <w:rsid w:val="005137B6"/>
    <w:rsid w:val="005228B2"/>
    <w:rsid w:val="00555786"/>
    <w:rsid w:val="00555DE2"/>
    <w:rsid w:val="0057055E"/>
    <w:rsid w:val="00572988"/>
    <w:rsid w:val="005865D9"/>
    <w:rsid w:val="00590714"/>
    <w:rsid w:val="005C5CF7"/>
    <w:rsid w:val="005D0F7B"/>
    <w:rsid w:val="005D3BE2"/>
    <w:rsid w:val="006058F1"/>
    <w:rsid w:val="0062681D"/>
    <w:rsid w:val="00642553"/>
    <w:rsid w:val="00642662"/>
    <w:rsid w:val="00644226"/>
    <w:rsid w:val="006B14D5"/>
    <w:rsid w:val="006C1CCC"/>
    <w:rsid w:val="006C33FA"/>
    <w:rsid w:val="006C7DF2"/>
    <w:rsid w:val="00727798"/>
    <w:rsid w:val="00753FC1"/>
    <w:rsid w:val="007642F1"/>
    <w:rsid w:val="00781868"/>
    <w:rsid w:val="007B15A7"/>
    <w:rsid w:val="007C35CD"/>
    <w:rsid w:val="00807D37"/>
    <w:rsid w:val="00834409"/>
    <w:rsid w:val="008D397F"/>
    <w:rsid w:val="009142F0"/>
    <w:rsid w:val="00926ED8"/>
    <w:rsid w:val="00932DF6"/>
    <w:rsid w:val="009E77DD"/>
    <w:rsid w:val="009F1359"/>
    <w:rsid w:val="00A4645F"/>
    <w:rsid w:val="00A56A3A"/>
    <w:rsid w:val="00A9479A"/>
    <w:rsid w:val="00AD0758"/>
    <w:rsid w:val="00AE72C4"/>
    <w:rsid w:val="00B14162"/>
    <w:rsid w:val="00B306ED"/>
    <w:rsid w:val="00B31264"/>
    <w:rsid w:val="00B54A6E"/>
    <w:rsid w:val="00B577FC"/>
    <w:rsid w:val="00B92D58"/>
    <w:rsid w:val="00BA35D7"/>
    <w:rsid w:val="00BA4DDC"/>
    <w:rsid w:val="00BB257D"/>
    <w:rsid w:val="00BC0138"/>
    <w:rsid w:val="00BF16F7"/>
    <w:rsid w:val="00C10DF1"/>
    <w:rsid w:val="00C2474C"/>
    <w:rsid w:val="00C51BA8"/>
    <w:rsid w:val="00C57F50"/>
    <w:rsid w:val="00C91461"/>
    <w:rsid w:val="00C96AE9"/>
    <w:rsid w:val="00CB47B8"/>
    <w:rsid w:val="00CC7B77"/>
    <w:rsid w:val="00CE6E00"/>
    <w:rsid w:val="00CE732D"/>
    <w:rsid w:val="00CF1E6E"/>
    <w:rsid w:val="00CF4055"/>
    <w:rsid w:val="00D50A4E"/>
    <w:rsid w:val="00D57682"/>
    <w:rsid w:val="00D64359"/>
    <w:rsid w:val="00DC20DD"/>
    <w:rsid w:val="00DE618B"/>
    <w:rsid w:val="00E10992"/>
    <w:rsid w:val="00E324D6"/>
    <w:rsid w:val="00E62381"/>
    <w:rsid w:val="00E86EC2"/>
    <w:rsid w:val="00EA1FCC"/>
    <w:rsid w:val="00EC33DA"/>
    <w:rsid w:val="00ED69DC"/>
    <w:rsid w:val="00EE661B"/>
    <w:rsid w:val="00F01B47"/>
    <w:rsid w:val="00F02291"/>
    <w:rsid w:val="00F352EE"/>
    <w:rsid w:val="00F42C6D"/>
    <w:rsid w:val="00F81282"/>
    <w:rsid w:val="00FD4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A3CC13"/>
  <w15:chartTrackingRefBased/>
  <w15:docId w15:val="{27B341DC-03B7-CE4A-BE0F-8689D6D29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142F0"/>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6</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zhao</dc:creator>
  <cp:keywords/>
  <dc:description/>
  <cp:lastModifiedBy>zihan zhao</cp:lastModifiedBy>
  <cp:revision>1</cp:revision>
  <dcterms:created xsi:type="dcterms:W3CDTF">2025-11-27T09:23:00Z</dcterms:created>
  <dcterms:modified xsi:type="dcterms:W3CDTF">2025-11-27T09:23:00Z</dcterms:modified>
</cp:coreProperties>
</file>